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21"/>
        <w:tblW w:w="9918" w:type="dxa"/>
        <w:tblLook w:val="04A0" w:firstRow="1" w:lastRow="0" w:firstColumn="1" w:lastColumn="0" w:noHBand="0" w:noVBand="1"/>
      </w:tblPr>
      <w:tblGrid>
        <w:gridCol w:w="4518"/>
        <w:gridCol w:w="2250"/>
        <w:gridCol w:w="2070"/>
        <w:gridCol w:w="1080"/>
      </w:tblGrid>
      <w:tr w:rsidR="00B6295A" w14:paraId="51DB125B" w14:textId="77777777" w:rsidTr="00B6295A">
        <w:tc>
          <w:tcPr>
            <w:tcW w:w="4518" w:type="dxa"/>
          </w:tcPr>
          <w:p w14:paraId="1FB6E344" w14:textId="77777777" w:rsidR="00B6295A" w:rsidRDefault="00B6295A" w:rsidP="00B629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6397268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 or Mean (SD)</w:t>
            </w:r>
          </w:p>
        </w:tc>
        <w:tc>
          <w:tcPr>
            <w:tcW w:w="2070" w:type="dxa"/>
          </w:tcPr>
          <w:p w14:paraId="24E6DD4B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080" w:type="dxa"/>
          </w:tcPr>
          <w:p w14:paraId="47C45419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536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B6295A" w14:paraId="52842B96" w14:textId="77777777" w:rsidTr="00B6295A">
        <w:tc>
          <w:tcPr>
            <w:tcW w:w="9918" w:type="dxa"/>
            <w:gridSpan w:val="4"/>
          </w:tcPr>
          <w:p w14:paraId="5C5C0DA4" w14:textId="77777777" w:rsidR="00B6295A" w:rsidRDefault="00B6295A" w:rsidP="00B6295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normal Parameters on Injury Radiographs</w:t>
            </w:r>
          </w:p>
        </w:tc>
      </w:tr>
      <w:tr w:rsidR="00B6295A" w14:paraId="1934229C" w14:textId="77777777" w:rsidTr="00B6295A">
        <w:tc>
          <w:tcPr>
            <w:tcW w:w="4518" w:type="dxa"/>
          </w:tcPr>
          <w:p w14:paraId="3388FF9F" w14:textId="77777777" w:rsidR="00B6295A" w:rsidRDefault="00B6295A" w:rsidP="00B6295A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ar Tilt &gt;10° dorsal</w:t>
            </w:r>
          </w:p>
        </w:tc>
        <w:tc>
          <w:tcPr>
            <w:tcW w:w="2250" w:type="dxa"/>
          </w:tcPr>
          <w:p w14:paraId="29C34058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9F9">
              <w:rPr>
                <w:rFonts w:ascii="Times New Roman" w:hAnsi="Times New Roman" w:cs="Times New Roman"/>
              </w:rPr>
              <w:t xml:space="preserve">369 </w:t>
            </w:r>
            <w:r>
              <w:rPr>
                <w:rFonts w:ascii="Times New Roman" w:hAnsi="Times New Roman" w:cs="Times New Roman"/>
              </w:rPr>
              <w:t>(</w:t>
            </w:r>
            <w:r w:rsidRPr="004C49F9">
              <w:rPr>
                <w:rFonts w:ascii="Times New Roman" w:hAnsi="Times New Roman" w:cs="Times New Roman"/>
              </w:rPr>
              <w:t>73.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428831AE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38 – 1.03)</w:t>
            </w:r>
          </w:p>
        </w:tc>
        <w:tc>
          <w:tcPr>
            <w:tcW w:w="1080" w:type="dxa"/>
          </w:tcPr>
          <w:p w14:paraId="7DE6C583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B6295A" w14:paraId="0B79398F" w14:textId="77777777" w:rsidTr="00B6295A">
        <w:tc>
          <w:tcPr>
            <w:tcW w:w="4518" w:type="dxa"/>
          </w:tcPr>
          <w:p w14:paraId="0020836E" w14:textId="77777777" w:rsidR="00B6295A" w:rsidRDefault="00B6295A" w:rsidP="00B6295A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l Inclination &lt;18 or &gt;28°</w:t>
            </w:r>
          </w:p>
        </w:tc>
        <w:tc>
          <w:tcPr>
            <w:tcW w:w="2250" w:type="dxa"/>
          </w:tcPr>
          <w:p w14:paraId="7A5ED4BF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9F9">
              <w:rPr>
                <w:rFonts w:ascii="Times New Roman" w:hAnsi="Times New Roman" w:cs="Times New Roman"/>
              </w:rPr>
              <w:t xml:space="preserve">228 </w:t>
            </w:r>
            <w:r>
              <w:rPr>
                <w:rFonts w:ascii="Times New Roman" w:hAnsi="Times New Roman" w:cs="Times New Roman"/>
              </w:rPr>
              <w:t>(</w:t>
            </w:r>
            <w:r w:rsidRPr="004C49F9">
              <w:rPr>
                <w:rFonts w:ascii="Times New Roman" w:hAnsi="Times New Roman" w:cs="Times New Roman"/>
              </w:rPr>
              <w:t>45.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23148FA9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71 – 1.77)</w:t>
            </w:r>
          </w:p>
        </w:tc>
        <w:tc>
          <w:tcPr>
            <w:tcW w:w="1080" w:type="dxa"/>
          </w:tcPr>
          <w:p w14:paraId="66D81A63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B6295A" w14:paraId="5FF8620E" w14:textId="77777777" w:rsidTr="00B6295A">
        <w:tc>
          <w:tcPr>
            <w:tcW w:w="4518" w:type="dxa"/>
          </w:tcPr>
          <w:p w14:paraId="44A1E483" w14:textId="77777777" w:rsidR="00B6295A" w:rsidRDefault="00B6295A" w:rsidP="00B6295A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l Height &lt;10 mm</w:t>
            </w:r>
          </w:p>
        </w:tc>
        <w:tc>
          <w:tcPr>
            <w:tcW w:w="2250" w:type="dxa"/>
          </w:tcPr>
          <w:p w14:paraId="11C84CF6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9F9">
              <w:rPr>
                <w:rFonts w:ascii="Times New Roman" w:hAnsi="Times New Roman" w:cs="Times New Roman"/>
              </w:rPr>
              <w:t xml:space="preserve">205 </w:t>
            </w:r>
            <w:r>
              <w:rPr>
                <w:rFonts w:ascii="Times New Roman" w:hAnsi="Times New Roman" w:cs="Times New Roman"/>
              </w:rPr>
              <w:t>(</w:t>
            </w:r>
            <w:r w:rsidRPr="004C49F9">
              <w:rPr>
                <w:rFonts w:ascii="Times New Roman" w:hAnsi="Times New Roman" w:cs="Times New Roman"/>
              </w:rPr>
              <w:t>41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4C3D24E6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50 – 1.28)</w:t>
            </w:r>
          </w:p>
        </w:tc>
        <w:tc>
          <w:tcPr>
            <w:tcW w:w="1080" w:type="dxa"/>
          </w:tcPr>
          <w:p w14:paraId="60BD79D9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B6295A" w14:paraId="6B4DE946" w14:textId="77777777" w:rsidTr="00B6295A">
        <w:tc>
          <w:tcPr>
            <w:tcW w:w="4518" w:type="dxa"/>
          </w:tcPr>
          <w:p w14:paraId="56D6A653" w14:textId="77777777" w:rsidR="00B6295A" w:rsidRDefault="00B6295A" w:rsidP="00B6295A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nar Variance &lt;0 or &gt;2mm</w:t>
            </w:r>
          </w:p>
        </w:tc>
        <w:tc>
          <w:tcPr>
            <w:tcW w:w="2250" w:type="dxa"/>
          </w:tcPr>
          <w:p w14:paraId="03B7A5EF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9F9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2</w:t>
            </w:r>
            <w:r w:rsidRPr="004C49F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C49F9">
              <w:rPr>
                <w:rFonts w:ascii="Times New Roman" w:hAnsi="Times New Roman" w:cs="Times New Roman"/>
              </w:rPr>
              <w:t>58.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376564E4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68 – 1.73)</w:t>
            </w:r>
          </w:p>
        </w:tc>
        <w:tc>
          <w:tcPr>
            <w:tcW w:w="1080" w:type="dxa"/>
          </w:tcPr>
          <w:p w14:paraId="47DC58F7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B6295A" w14:paraId="7CD8F1C3" w14:textId="77777777" w:rsidTr="00B6295A">
        <w:tc>
          <w:tcPr>
            <w:tcW w:w="4518" w:type="dxa"/>
          </w:tcPr>
          <w:p w14:paraId="26FB11B3" w14:textId="77777777" w:rsidR="00B6295A" w:rsidRDefault="00B6295A" w:rsidP="00B6295A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-articular Step-Off &gt;1mm</w:t>
            </w:r>
          </w:p>
        </w:tc>
        <w:tc>
          <w:tcPr>
            <w:tcW w:w="2250" w:type="dxa"/>
          </w:tcPr>
          <w:p w14:paraId="08E2CFD4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9F9">
              <w:rPr>
                <w:rFonts w:ascii="Times New Roman" w:hAnsi="Times New Roman" w:cs="Times New Roman"/>
              </w:rPr>
              <w:t>23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C49F9">
              <w:rPr>
                <w:rFonts w:ascii="Times New Roman" w:hAnsi="Times New Roman" w:cs="Times New Roman"/>
              </w:rPr>
              <w:t>45.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004BBCA7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50 – 1.26)</w:t>
            </w:r>
          </w:p>
        </w:tc>
        <w:tc>
          <w:tcPr>
            <w:tcW w:w="1080" w:type="dxa"/>
          </w:tcPr>
          <w:p w14:paraId="749114D4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B6295A" w14:paraId="3EE3914F" w14:textId="77777777" w:rsidTr="00B6295A">
        <w:tc>
          <w:tcPr>
            <w:tcW w:w="9918" w:type="dxa"/>
            <w:gridSpan w:val="4"/>
          </w:tcPr>
          <w:p w14:paraId="29BFD1E2" w14:textId="77777777" w:rsidR="00B6295A" w:rsidRDefault="00B6295A" w:rsidP="00B6295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Radiographic Parameters</w:t>
            </w:r>
          </w:p>
        </w:tc>
      </w:tr>
      <w:tr w:rsidR="00B6295A" w14:paraId="77622AA1" w14:textId="77777777" w:rsidTr="00B6295A">
        <w:tc>
          <w:tcPr>
            <w:tcW w:w="4518" w:type="dxa"/>
          </w:tcPr>
          <w:p w14:paraId="3B4A651B" w14:textId="77777777" w:rsidR="00B6295A" w:rsidRDefault="00B6295A" w:rsidP="00B6295A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olar Tilt </w:t>
            </w:r>
          </w:p>
        </w:tc>
        <w:tc>
          <w:tcPr>
            <w:tcW w:w="2250" w:type="dxa"/>
          </w:tcPr>
          <w:p w14:paraId="30159BBE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9F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C49F9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3 (</w:t>
            </w:r>
            <w:r w:rsidRPr="004C49F9">
              <w:rPr>
                <w:rFonts w:ascii="Times New Roman" w:hAnsi="Times New Roman" w:cs="Times New Roman"/>
              </w:rPr>
              <w:t>8.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4804A72F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7 – 1.02)</w:t>
            </w:r>
          </w:p>
        </w:tc>
        <w:tc>
          <w:tcPr>
            <w:tcW w:w="1080" w:type="dxa"/>
          </w:tcPr>
          <w:p w14:paraId="758E83C6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B6295A" w14:paraId="586A0448" w14:textId="77777777" w:rsidTr="00B6295A">
        <w:tc>
          <w:tcPr>
            <w:tcW w:w="4518" w:type="dxa"/>
          </w:tcPr>
          <w:p w14:paraId="0C0A4B51" w14:textId="77777777" w:rsidR="00B6295A" w:rsidRDefault="00B6295A" w:rsidP="00B6295A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l Inclination</w:t>
            </w:r>
          </w:p>
        </w:tc>
        <w:tc>
          <w:tcPr>
            <w:tcW w:w="2250" w:type="dxa"/>
          </w:tcPr>
          <w:p w14:paraId="01F81A67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9F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C49F9">
              <w:rPr>
                <w:rFonts w:ascii="Times New Roman" w:hAnsi="Times New Roman" w:cs="Times New Roman"/>
              </w:rPr>
              <w:t>.26</w:t>
            </w:r>
            <w:r>
              <w:rPr>
                <w:rFonts w:ascii="Times New Roman" w:hAnsi="Times New Roman" w:cs="Times New Roman"/>
              </w:rPr>
              <w:t xml:space="preserve"> (5.01)</w:t>
            </w:r>
          </w:p>
        </w:tc>
        <w:tc>
          <w:tcPr>
            <w:tcW w:w="2070" w:type="dxa"/>
          </w:tcPr>
          <w:p w14:paraId="261988D5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5 – 1.04)</w:t>
            </w:r>
          </w:p>
        </w:tc>
        <w:tc>
          <w:tcPr>
            <w:tcW w:w="1080" w:type="dxa"/>
          </w:tcPr>
          <w:p w14:paraId="3CA31BB0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B6295A" w14:paraId="0A88F4BE" w14:textId="77777777" w:rsidTr="00B6295A">
        <w:tc>
          <w:tcPr>
            <w:tcW w:w="4518" w:type="dxa"/>
          </w:tcPr>
          <w:p w14:paraId="763313B9" w14:textId="77777777" w:rsidR="00B6295A" w:rsidRDefault="00B6295A" w:rsidP="00B6295A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l Height</w:t>
            </w:r>
          </w:p>
        </w:tc>
        <w:tc>
          <w:tcPr>
            <w:tcW w:w="2250" w:type="dxa"/>
          </w:tcPr>
          <w:p w14:paraId="20888AAF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9F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C49F9">
              <w:rPr>
                <w:rFonts w:ascii="Times New Roman" w:hAnsi="Times New Roman" w:cs="Times New Roman"/>
              </w:rPr>
              <w:t>.34</w:t>
            </w:r>
            <w:r>
              <w:rPr>
                <w:rFonts w:ascii="Times New Roman" w:hAnsi="Times New Roman" w:cs="Times New Roman"/>
              </w:rPr>
              <w:t xml:space="preserve"> (2.71)</w:t>
            </w:r>
          </w:p>
        </w:tc>
        <w:tc>
          <w:tcPr>
            <w:tcW w:w="2070" w:type="dxa"/>
          </w:tcPr>
          <w:p w14:paraId="313D1366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3 – 1.09)</w:t>
            </w:r>
          </w:p>
        </w:tc>
        <w:tc>
          <w:tcPr>
            <w:tcW w:w="1080" w:type="dxa"/>
          </w:tcPr>
          <w:p w14:paraId="0F1DEFE6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B6295A" w14:paraId="58A49A03" w14:textId="77777777" w:rsidTr="00B6295A">
        <w:tc>
          <w:tcPr>
            <w:tcW w:w="4518" w:type="dxa"/>
          </w:tcPr>
          <w:p w14:paraId="4321DA9D" w14:textId="77777777" w:rsidR="00B6295A" w:rsidRDefault="00B6295A" w:rsidP="00B6295A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nar Variance</w:t>
            </w:r>
          </w:p>
        </w:tc>
        <w:tc>
          <w:tcPr>
            <w:tcW w:w="2250" w:type="dxa"/>
          </w:tcPr>
          <w:p w14:paraId="04CC9EB7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49F9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 xml:space="preserve"> (2.18)</w:t>
            </w:r>
          </w:p>
        </w:tc>
        <w:tc>
          <w:tcPr>
            <w:tcW w:w="2070" w:type="dxa"/>
          </w:tcPr>
          <w:p w14:paraId="38F1989D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8 – 1.09)</w:t>
            </w:r>
          </w:p>
        </w:tc>
        <w:tc>
          <w:tcPr>
            <w:tcW w:w="1080" w:type="dxa"/>
          </w:tcPr>
          <w:p w14:paraId="2778997A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B6295A" w14:paraId="47D8D73A" w14:textId="77777777" w:rsidTr="00B6295A">
        <w:tc>
          <w:tcPr>
            <w:tcW w:w="4518" w:type="dxa"/>
          </w:tcPr>
          <w:p w14:paraId="3DB543E0" w14:textId="77777777" w:rsidR="00B6295A" w:rsidRDefault="00B6295A" w:rsidP="00B6295A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-articular Step-Off</w:t>
            </w:r>
          </w:p>
        </w:tc>
        <w:tc>
          <w:tcPr>
            <w:tcW w:w="2250" w:type="dxa"/>
          </w:tcPr>
          <w:p w14:paraId="6DF9B998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C49F9">
              <w:rPr>
                <w:rFonts w:ascii="Times New Roman" w:hAnsi="Times New Roman" w:cs="Times New Roman"/>
              </w:rPr>
              <w:t>.01</w:t>
            </w:r>
            <w:r>
              <w:rPr>
                <w:rFonts w:ascii="Times New Roman" w:hAnsi="Times New Roman" w:cs="Times New Roman"/>
              </w:rPr>
              <w:t xml:space="preserve"> (0.67)</w:t>
            </w:r>
          </w:p>
        </w:tc>
        <w:tc>
          <w:tcPr>
            <w:tcW w:w="2070" w:type="dxa"/>
          </w:tcPr>
          <w:p w14:paraId="2051F887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89 – 1.73)</w:t>
            </w:r>
          </w:p>
        </w:tc>
        <w:tc>
          <w:tcPr>
            <w:tcW w:w="1080" w:type="dxa"/>
          </w:tcPr>
          <w:p w14:paraId="03B813B6" w14:textId="77777777" w:rsidR="00B6295A" w:rsidRDefault="00B6295A" w:rsidP="00B629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B6295A" w:rsidRPr="00324352" w14:paraId="0DF367E3" w14:textId="77777777" w:rsidTr="00B6295A">
        <w:tc>
          <w:tcPr>
            <w:tcW w:w="9918" w:type="dxa"/>
            <w:gridSpan w:val="4"/>
          </w:tcPr>
          <w:p w14:paraId="64C5A90E" w14:textId="61862C87" w:rsidR="00B6295A" w:rsidRPr="00B6295A" w:rsidRDefault="00B6295A" w:rsidP="00B6295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6295A">
              <w:rPr>
                <w:rFonts w:ascii="Times New Roman" w:hAnsi="Times New Roman" w:cs="Times New Roman"/>
                <w:sz w:val="18"/>
                <w:szCs w:val="18"/>
              </w:rPr>
              <w:t>DO</w:t>
            </w:r>
            <w:r w:rsidRPr="00B6295A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Pr="00B6295A">
              <w:rPr>
                <w:rFonts w:ascii="Times New Roman" w:hAnsi="Times New Roman" w:cs="Times New Roman"/>
                <w:sz w:val="18"/>
                <w:szCs w:val="18"/>
              </w:rPr>
              <w:t>disuse osteopenia; OR</w:t>
            </w:r>
            <w:r w:rsidRPr="00B6295A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Pr="00B6295A">
              <w:rPr>
                <w:rFonts w:ascii="Times New Roman" w:hAnsi="Times New Roman" w:cs="Times New Roman"/>
                <w:sz w:val="18"/>
                <w:szCs w:val="18"/>
              </w:rPr>
              <w:t>odds ratio, SD</w:t>
            </w:r>
            <w:r w:rsidRPr="00B6295A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Pr="00B6295A">
              <w:rPr>
                <w:rFonts w:ascii="Times New Roman" w:hAnsi="Times New Roman" w:cs="Times New Roman"/>
                <w:sz w:val="18"/>
                <w:szCs w:val="18"/>
              </w:rPr>
              <w:t>standard deviation, 95% CI</w:t>
            </w:r>
            <w:r w:rsidRPr="00B6295A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B6295A">
              <w:rPr>
                <w:rFonts w:ascii="Times New Roman" w:hAnsi="Times New Roman" w:cs="Times New Roman"/>
                <w:sz w:val="18"/>
                <w:szCs w:val="18"/>
              </w:rPr>
              <w:t xml:space="preserve"> 95% confidence interval.</w:t>
            </w:r>
          </w:p>
        </w:tc>
      </w:tr>
    </w:tbl>
    <w:p w14:paraId="0B74D66C" w14:textId="77777777" w:rsidR="00B6295A" w:rsidRDefault="00B6295A" w:rsidP="00B6295A">
      <w:pPr>
        <w:spacing w:line="480" w:lineRule="auto"/>
        <w:rPr>
          <w:rFonts w:ascii="Times New Roman" w:hAnsi="Times New Roman" w:cs="Times New Roman"/>
          <w:b/>
        </w:rPr>
      </w:pPr>
    </w:p>
    <w:p w14:paraId="14F8AE07" w14:textId="6D37A9AA" w:rsidR="00B50F97" w:rsidRPr="00331244" w:rsidRDefault="00B6295A" w:rsidP="00B629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>Appendix B</w:t>
      </w:r>
      <w:r w:rsidRPr="004A60F2">
        <w:rPr>
          <w:rFonts w:ascii="Times New Roman" w:hAnsi="Times New Roman" w:cs="Times New Roman"/>
          <w:b/>
        </w:rPr>
        <w:t xml:space="preserve">. Bivariate Analysis of Abnormal and Change in Radiographic Parameters with Odds of Developing DO </w:t>
      </w:r>
      <w:r>
        <w:rPr>
          <w:rFonts w:ascii="Times New Roman" w:hAnsi="Times New Roman" w:cs="Times New Roman"/>
          <w:b/>
        </w:rPr>
        <w:t>(N=93)</w:t>
      </w:r>
    </w:p>
    <w:sectPr w:rsidR="00B50F97" w:rsidRPr="00331244" w:rsidSect="001B0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D0B1A1" w14:textId="77777777" w:rsidR="001322CE" w:rsidRDefault="001322CE" w:rsidP="003B2B8C">
      <w:pPr>
        <w:spacing w:after="0" w:line="240" w:lineRule="auto"/>
      </w:pPr>
      <w:r>
        <w:separator/>
      </w:r>
    </w:p>
  </w:endnote>
  <w:endnote w:type="continuationSeparator" w:id="0">
    <w:p w14:paraId="21A59BCC" w14:textId="77777777" w:rsidR="001322CE" w:rsidRDefault="001322CE" w:rsidP="003B2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A465F0" w14:textId="77777777" w:rsidR="001322CE" w:rsidRDefault="001322CE" w:rsidP="003B2B8C">
      <w:pPr>
        <w:spacing w:after="0" w:line="240" w:lineRule="auto"/>
      </w:pPr>
      <w:r>
        <w:separator/>
      </w:r>
    </w:p>
  </w:footnote>
  <w:footnote w:type="continuationSeparator" w:id="0">
    <w:p w14:paraId="4270E153" w14:textId="77777777" w:rsidR="001322CE" w:rsidRDefault="001322CE" w:rsidP="003B2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EE0"/>
    <w:rsid w:val="00031EF8"/>
    <w:rsid w:val="00063343"/>
    <w:rsid w:val="00063C44"/>
    <w:rsid w:val="00073EEB"/>
    <w:rsid w:val="0007542C"/>
    <w:rsid w:val="00081AC3"/>
    <w:rsid w:val="000956A0"/>
    <w:rsid w:val="000C435B"/>
    <w:rsid w:val="000C6CB5"/>
    <w:rsid w:val="000D24F5"/>
    <w:rsid w:val="000D4653"/>
    <w:rsid w:val="000E070B"/>
    <w:rsid w:val="000E22BB"/>
    <w:rsid w:val="000E23EB"/>
    <w:rsid w:val="000E70AA"/>
    <w:rsid w:val="00115183"/>
    <w:rsid w:val="001153BA"/>
    <w:rsid w:val="00116EFC"/>
    <w:rsid w:val="00122C47"/>
    <w:rsid w:val="00122DB1"/>
    <w:rsid w:val="001322CE"/>
    <w:rsid w:val="00133F1F"/>
    <w:rsid w:val="00145247"/>
    <w:rsid w:val="001461A5"/>
    <w:rsid w:val="00155BA6"/>
    <w:rsid w:val="00166CEB"/>
    <w:rsid w:val="00173D6C"/>
    <w:rsid w:val="00177E06"/>
    <w:rsid w:val="001835E4"/>
    <w:rsid w:val="00185367"/>
    <w:rsid w:val="00185C65"/>
    <w:rsid w:val="001B0CF4"/>
    <w:rsid w:val="001B0F9C"/>
    <w:rsid w:val="001C048C"/>
    <w:rsid w:val="001D6673"/>
    <w:rsid w:val="001E59FE"/>
    <w:rsid w:val="001F59AF"/>
    <w:rsid w:val="001F7903"/>
    <w:rsid w:val="002374EF"/>
    <w:rsid w:val="00252A21"/>
    <w:rsid w:val="00254FBA"/>
    <w:rsid w:val="00255DF4"/>
    <w:rsid w:val="00256C91"/>
    <w:rsid w:val="002728A9"/>
    <w:rsid w:val="0027611B"/>
    <w:rsid w:val="002B0A5C"/>
    <w:rsid w:val="002B5208"/>
    <w:rsid w:val="002C6EDC"/>
    <w:rsid w:val="002D56A6"/>
    <w:rsid w:val="002E69C4"/>
    <w:rsid w:val="002F13C2"/>
    <w:rsid w:val="00324352"/>
    <w:rsid w:val="00331244"/>
    <w:rsid w:val="00340D24"/>
    <w:rsid w:val="00341804"/>
    <w:rsid w:val="0034695C"/>
    <w:rsid w:val="0036259A"/>
    <w:rsid w:val="00365816"/>
    <w:rsid w:val="003669F0"/>
    <w:rsid w:val="00370226"/>
    <w:rsid w:val="00375897"/>
    <w:rsid w:val="00397E96"/>
    <w:rsid w:val="003A4CE4"/>
    <w:rsid w:val="003A5CD4"/>
    <w:rsid w:val="003B2B8C"/>
    <w:rsid w:val="003B4BCF"/>
    <w:rsid w:val="003C1D5E"/>
    <w:rsid w:val="003C6125"/>
    <w:rsid w:val="003E0241"/>
    <w:rsid w:val="003E1D24"/>
    <w:rsid w:val="003E3C80"/>
    <w:rsid w:val="003F0AD1"/>
    <w:rsid w:val="003F10E1"/>
    <w:rsid w:val="003F1326"/>
    <w:rsid w:val="003F59D4"/>
    <w:rsid w:val="004030A6"/>
    <w:rsid w:val="0042087A"/>
    <w:rsid w:val="00423589"/>
    <w:rsid w:val="0042444F"/>
    <w:rsid w:val="00433D6B"/>
    <w:rsid w:val="00445347"/>
    <w:rsid w:val="004510BA"/>
    <w:rsid w:val="004517CD"/>
    <w:rsid w:val="0046175B"/>
    <w:rsid w:val="00461842"/>
    <w:rsid w:val="00463A44"/>
    <w:rsid w:val="00483BDC"/>
    <w:rsid w:val="00496530"/>
    <w:rsid w:val="004A60F2"/>
    <w:rsid w:val="004B3625"/>
    <w:rsid w:val="004C0568"/>
    <w:rsid w:val="004C0DAF"/>
    <w:rsid w:val="004C49F9"/>
    <w:rsid w:val="004D0292"/>
    <w:rsid w:val="004E1784"/>
    <w:rsid w:val="005177E8"/>
    <w:rsid w:val="00527A77"/>
    <w:rsid w:val="00545D5C"/>
    <w:rsid w:val="00563F19"/>
    <w:rsid w:val="0056666C"/>
    <w:rsid w:val="00576260"/>
    <w:rsid w:val="0058714A"/>
    <w:rsid w:val="00592DFF"/>
    <w:rsid w:val="0059636F"/>
    <w:rsid w:val="005A7642"/>
    <w:rsid w:val="005B7B2E"/>
    <w:rsid w:val="005C49DF"/>
    <w:rsid w:val="005E12EF"/>
    <w:rsid w:val="005F33DB"/>
    <w:rsid w:val="00601186"/>
    <w:rsid w:val="00612D31"/>
    <w:rsid w:val="006131CC"/>
    <w:rsid w:val="00613704"/>
    <w:rsid w:val="0061622D"/>
    <w:rsid w:val="00622092"/>
    <w:rsid w:val="00661A01"/>
    <w:rsid w:val="006862E5"/>
    <w:rsid w:val="0068798C"/>
    <w:rsid w:val="006A64E8"/>
    <w:rsid w:val="006C1FB4"/>
    <w:rsid w:val="006D02D0"/>
    <w:rsid w:val="006D667C"/>
    <w:rsid w:val="006E40B0"/>
    <w:rsid w:val="006F7BCE"/>
    <w:rsid w:val="00712358"/>
    <w:rsid w:val="00726CBF"/>
    <w:rsid w:val="007279BD"/>
    <w:rsid w:val="00740402"/>
    <w:rsid w:val="0075795D"/>
    <w:rsid w:val="00767C69"/>
    <w:rsid w:val="00785483"/>
    <w:rsid w:val="007865DB"/>
    <w:rsid w:val="00790359"/>
    <w:rsid w:val="007C360C"/>
    <w:rsid w:val="007D5879"/>
    <w:rsid w:val="007E220D"/>
    <w:rsid w:val="007F76E3"/>
    <w:rsid w:val="00802C6D"/>
    <w:rsid w:val="00804D7A"/>
    <w:rsid w:val="00805062"/>
    <w:rsid w:val="00817548"/>
    <w:rsid w:val="00826497"/>
    <w:rsid w:val="008341D9"/>
    <w:rsid w:val="0083597B"/>
    <w:rsid w:val="00842C5D"/>
    <w:rsid w:val="008462A2"/>
    <w:rsid w:val="00855855"/>
    <w:rsid w:val="008667FF"/>
    <w:rsid w:val="00893D5E"/>
    <w:rsid w:val="00894D24"/>
    <w:rsid w:val="008968CD"/>
    <w:rsid w:val="008B7369"/>
    <w:rsid w:val="008C1C0E"/>
    <w:rsid w:val="008D4BF8"/>
    <w:rsid w:val="008D6C3F"/>
    <w:rsid w:val="008E6E88"/>
    <w:rsid w:val="008F009A"/>
    <w:rsid w:val="009320AE"/>
    <w:rsid w:val="00946377"/>
    <w:rsid w:val="00962550"/>
    <w:rsid w:val="00966052"/>
    <w:rsid w:val="00970B9C"/>
    <w:rsid w:val="00973523"/>
    <w:rsid w:val="009811C7"/>
    <w:rsid w:val="009816B2"/>
    <w:rsid w:val="00990A96"/>
    <w:rsid w:val="0099317B"/>
    <w:rsid w:val="009956CB"/>
    <w:rsid w:val="009972B5"/>
    <w:rsid w:val="009A37D9"/>
    <w:rsid w:val="009B010D"/>
    <w:rsid w:val="009B1C93"/>
    <w:rsid w:val="009B4BBB"/>
    <w:rsid w:val="009B65BC"/>
    <w:rsid w:val="009D227B"/>
    <w:rsid w:val="009E451F"/>
    <w:rsid w:val="00A0300C"/>
    <w:rsid w:val="00A2122F"/>
    <w:rsid w:val="00A217C5"/>
    <w:rsid w:val="00A30633"/>
    <w:rsid w:val="00A460F4"/>
    <w:rsid w:val="00A551BA"/>
    <w:rsid w:val="00A57631"/>
    <w:rsid w:val="00A64C80"/>
    <w:rsid w:val="00AB5CA1"/>
    <w:rsid w:val="00AD11D3"/>
    <w:rsid w:val="00AE1E67"/>
    <w:rsid w:val="00AF1375"/>
    <w:rsid w:val="00AF3D24"/>
    <w:rsid w:val="00B02079"/>
    <w:rsid w:val="00B069F0"/>
    <w:rsid w:val="00B348EC"/>
    <w:rsid w:val="00B35DAA"/>
    <w:rsid w:val="00B44AF8"/>
    <w:rsid w:val="00B50F97"/>
    <w:rsid w:val="00B6295A"/>
    <w:rsid w:val="00B660D0"/>
    <w:rsid w:val="00B821A5"/>
    <w:rsid w:val="00B82B13"/>
    <w:rsid w:val="00B91333"/>
    <w:rsid w:val="00B91BD3"/>
    <w:rsid w:val="00BA7ABF"/>
    <w:rsid w:val="00BB4F86"/>
    <w:rsid w:val="00BC0D71"/>
    <w:rsid w:val="00BC6A24"/>
    <w:rsid w:val="00BF7963"/>
    <w:rsid w:val="00C0419A"/>
    <w:rsid w:val="00C07FB0"/>
    <w:rsid w:val="00C10B07"/>
    <w:rsid w:val="00C1225D"/>
    <w:rsid w:val="00C323DC"/>
    <w:rsid w:val="00C411D4"/>
    <w:rsid w:val="00C46BAC"/>
    <w:rsid w:val="00C562B9"/>
    <w:rsid w:val="00C6729C"/>
    <w:rsid w:val="00C67382"/>
    <w:rsid w:val="00C7088B"/>
    <w:rsid w:val="00C737E4"/>
    <w:rsid w:val="00C81F4C"/>
    <w:rsid w:val="00C85DB4"/>
    <w:rsid w:val="00CD5606"/>
    <w:rsid w:val="00CE486A"/>
    <w:rsid w:val="00CE7A22"/>
    <w:rsid w:val="00CE7C61"/>
    <w:rsid w:val="00D00E93"/>
    <w:rsid w:val="00D03028"/>
    <w:rsid w:val="00D04E76"/>
    <w:rsid w:val="00D23C4B"/>
    <w:rsid w:val="00D33CA2"/>
    <w:rsid w:val="00D42E3D"/>
    <w:rsid w:val="00D460D9"/>
    <w:rsid w:val="00D50627"/>
    <w:rsid w:val="00D82AB4"/>
    <w:rsid w:val="00D913D0"/>
    <w:rsid w:val="00D945CE"/>
    <w:rsid w:val="00DB27F3"/>
    <w:rsid w:val="00DB3015"/>
    <w:rsid w:val="00DB37C9"/>
    <w:rsid w:val="00DB4A7A"/>
    <w:rsid w:val="00DD2D5E"/>
    <w:rsid w:val="00DD44AC"/>
    <w:rsid w:val="00DD4CFB"/>
    <w:rsid w:val="00DD6A0C"/>
    <w:rsid w:val="00DE0B68"/>
    <w:rsid w:val="00DF0471"/>
    <w:rsid w:val="00DF176A"/>
    <w:rsid w:val="00DF4269"/>
    <w:rsid w:val="00DF529C"/>
    <w:rsid w:val="00E05E02"/>
    <w:rsid w:val="00E20F8C"/>
    <w:rsid w:val="00E22149"/>
    <w:rsid w:val="00E22574"/>
    <w:rsid w:val="00E24BC8"/>
    <w:rsid w:val="00E2649B"/>
    <w:rsid w:val="00E27C6F"/>
    <w:rsid w:val="00E27D55"/>
    <w:rsid w:val="00E32EE0"/>
    <w:rsid w:val="00E33C0C"/>
    <w:rsid w:val="00E34430"/>
    <w:rsid w:val="00E34FA8"/>
    <w:rsid w:val="00E41620"/>
    <w:rsid w:val="00E4431C"/>
    <w:rsid w:val="00E50E17"/>
    <w:rsid w:val="00E53B17"/>
    <w:rsid w:val="00E64DFD"/>
    <w:rsid w:val="00E65ACE"/>
    <w:rsid w:val="00E76FA1"/>
    <w:rsid w:val="00E82510"/>
    <w:rsid w:val="00E84C5A"/>
    <w:rsid w:val="00E90126"/>
    <w:rsid w:val="00EA0E21"/>
    <w:rsid w:val="00ED6250"/>
    <w:rsid w:val="00ED7421"/>
    <w:rsid w:val="00EE4006"/>
    <w:rsid w:val="00EF1061"/>
    <w:rsid w:val="00EF2FF0"/>
    <w:rsid w:val="00F026F5"/>
    <w:rsid w:val="00F10EA7"/>
    <w:rsid w:val="00F15179"/>
    <w:rsid w:val="00F22E19"/>
    <w:rsid w:val="00F34DCB"/>
    <w:rsid w:val="00F502FE"/>
    <w:rsid w:val="00F5480B"/>
    <w:rsid w:val="00F569A5"/>
    <w:rsid w:val="00F569D7"/>
    <w:rsid w:val="00F653E1"/>
    <w:rsid w:val="00F669E3"/>
    <w:rsid w:val="00F71F6B"/>
    <w:rsid w:val="00F763E7"/>
    <w:rsid w:val="00FA0EC8"/>
    <w:rsid w:val="00FA6053"/>
    <w:rsid w:val="00FB4CC8"/>
    <w:rsid w:val="00FF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E8A346"/>
  <w15:docId w15:val="{E867AA1F-0F9F-7846-8D6B-9DA3374CE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2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DB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020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2C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2B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B8C"/>
  </w:style>
  <w:style w:type="paragraph" w:styleId="Footer">
    <w:name w:val="footer"/>
    <w:basedOn w:val="Normal"/>
    <w:link w:val="FooterChar"/>
    <w:uiPriority w:val="99"/>
    <w:unhideWhenUsed/>
    <w:rsid w:val="003B2B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B8C"/>
  </w:style>
  <w:style w:type="paragraph" w:styleId="NormalWeb">
    <w:name w:val="Normal (Web)"/>
    <w:basedOn w:val="Normal"/>
    <w:uiPriority w:val="99"/>
    <w:semiHidden/>
    <w:unhideWhenUsed/>
    <w:rsid w:val="002374E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12D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D3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D3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D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D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53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7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avi, Kavya K</dc:creator>
  <cp:keywords/>
  <dc:description/>
  <cp:lastModifiedBy>Brannon, Kelsey O</cp:lastModifiedBy>
  <cp:revision>2</cp:revision>
  <dcterms:created xsi:type="dcterms:W3CDTF">2021-12-29T20:23:00Z</dcterms:created>
  <dcterms:modified xsi:type="dcterms:W3CDTF">2021-12-29T20:23:00Z</dcterms:modified>
</cp:coreProperties>
</file>